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213"/>
        <w:tblW w:w="9355" w:type="dxa"/>
        <w:tblLook w:val="04A0" w:firstRow="1" w:lastRow="0" w:firstColumn="1" w:lastColumn="0" w:noHBand="0" w:noVBand="1"/>
      </w:tblPr>
      <w:tblGrid>
        <w:gridCol w:w="2560"/>
        <w:gridCol w:w="5139"/>
        <w:gridCol w:w="1656"/>
      </w:tblGrid>
      <w:tr w:rsidR="00386D2E" w:rsidRPr="009238C3" w14:paraId="7D6BA75E" w14:textId="77777777" w:rsidTr="00253E5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C1730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26514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C8588" w14:textId="77777777" w:rsidR="009238C3" w:rsidRPr="009238C3" w:rsidRDefault="009238C3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ge</w:t>
            </w:r>
          </w:p>
        </w:tc>
      </w:tr>
      <w:tr w:rsidR="009238C3" w:rsidRPr="009238C3" w14:paraId="0362E9C3" w14:textId="77777777" w:rsidTr="00253E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00AFBF" w14:textId="77777777" w:rsidR="009238C3" w:rsidRPr="009238C3" w:rsidRDefault="009238C3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main 1: Research Team and Reflexivity</w:t>
            </w:r>
          </w:p>
        </w:tc>
      </w:tr>
      <w:tr w:rsidR="009238C3" w:rsidRPr="009238C3" w14:paraId="395FB2B5" w14:textId="77777777" w:rsidTr="00253E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AE9A3C" w14:textId="77777777" w:rsidR="009238C3" w:rsidRPr="009238C3" w:rsidRDefault="009238C3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sonal Characteristics</w:t>
            </w:r>
          </w:p>
        </w:tc>
      </w:tr>
      <w:tr w:rsidR="00386D2E" w:rsidRPr="009238C3" w14:paraId="634712DC" w14:textId="77777777" w:rsidTr="00253E5E">
        <w:trPr>
          <w:trHeight w:val="14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7AB76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Interviewer/facilit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9A24F" w14:textId="4BCA6FB8" w:rsidR="009238C3" w:rsidRPr="009238C3" w:rsidRDefault="00A12726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ia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icker </w:t>
            </w:r>
            <w:r w:rsidR="009378EB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d focus group discuss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and Deborah Wilson conducted individual interviews. Tribal Advisory Board meetings for guidance on appropriate methods of working within the community and the intervention adaptation</w:t>
            </w:r>
            <w:r w:rsidR="009238C3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re </w:t>
            </w:r>
            <w:r w:rsidR="009378EB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d</w:t>
            </w:r>
            <w:r w:rsidR="009238C3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borah Wilson. Teresa </w:t>
            </w:r>
            <w:r w:rsidR="00933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cki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versaw the process</w:t>
            </w:r>
            <w:r w:rsidR="00B329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 Native American advis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4A5BD" w14:textId="26601F13" w:rsidR="009238C3" w:rsidRPr="009238C3" w:rsidRDefault="00500DF2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</w:t>
            </w:r>
            <w:r w:rsidR="00073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A1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25</w:t>
            </w:r>
          </w:p>
        </w:tc>
      </w:tr>
      <w:tr w:rsidR="00386D2E" w:rsidRPr="009238C3" w14:paraId="0D0A6DCE" w14:textId="77777777" w:rsidTr="00253E5E">
        <w:trPr>
          <w:trHeight w:val="233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B5B89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Credenti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CDCBF" w14:textId="77777777" w:rsidR="009238C3" w:rsidRDefault="009238C3" w:rsidP="00A1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esa Brockie, PhD, MSN, RN</w:t>
            </w:r>
            <w:r w:rsidR="00B329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enrolled member of </w:t>
            </w:r>
            <w:proofErr w:type="spellStart"/>
            <w:r w:rsidR="00B329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niiian</w:t>
            </w:r>
            <w:proofErr w:type="spellEnd"/>
            <w:r w:rsidR="00B329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tion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="00B635D9" w:rsidRPr="00B63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borah Wilson MPH, MSN, RN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="00A12726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iann</w:t>
            </w:r>
            <w:proofErr w:type="spellEnd"/>
            <w:r w:rsidR="00A12726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icker, MPH</w:t>
            </w:r>
            <w:r w:rsidR="00B329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enrolled member of </w:t>
            </w:r>
            <w:proofErr w:type="spellStart"/>
            <w:r w:rsidR="00B329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inoboine</w:t>
            </w:r>
            <w:proofErr w:type="spellEnd"/>
            <w:r w:rsidR="00B329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Sioux nations</w:t>
            </w:r>
          </w:p>
          <w:p w14:paraId="20E379E7" w14:textId="38D40BEF" w:rsidR="00C32FE8" w:rsidRPr="009238C3" w:rsidRDefault="00C32FE8" w:rsidP="00A1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ydia Sue Ko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ien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SN, 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8524E" w14:textId="77777777" w:rsidR="009238C3" w:rsidRPr="009238C3" w:rsidRDefault="009238C3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386D2E" w:rsidRPr="009238C3" w14:paraId="1CA0DAA3" w14:textId="77777777" w:rsidTr="00253E5E">
        <w:trPr>
          <w:trHeight w:val="232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327CA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 Occup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828AC" w14:textId="77777777" w:rsidR="00C32FE8" w:rsidRDefault="009238C3" w:rsidP="00A1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esa Brockie, Assistant Professor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="00A12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borah Wilson PhD candidate, research associate</w:t>
            </w:r>
            <w:r w:rsidR="00B329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RN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iann</w:t>
            </w:r>
            <w:proofErr w:type="spellEnd"/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icker, Research </w:t>
            </w:r>
            <w:r w:rsidR="00AD0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ociate</w:t>
            </w:r>
            <w:r w:rsidR="00A12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ommunity liaison and interventionist.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F2E82A6" w14:textId="0CD5FFBE" w:rsidR="00A12726" w:rsidRPr="009238C3" w:rsidRDefault="00C32FE8" w:rsidP="00A1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ydia Sue Ko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ien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earch associate, qualitative coding expert</w:t>
            </w:r>
            <w:r w:rsidR="009238C3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</w:p>
          <w:p w14:paraId="33BA53D0" w14:textId="1E81E313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E2DD4" w14:textId="77777777" w:rsidR="009238C3" w:rsidRPr="009238C3" w:rsidRDefault="009238C3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386D2E" w:rsidRPr="009238C3" w14:paraId="1B4FAB96" w14:textId="77777777" w:rsidTr="00253E5E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050AA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 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38577" w14:textId="0FB2E645" w:rsidR="009238C3" w:rsidRPr="009238C3" w:rsidRDefault="00A12726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researchers are 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3FBCD" w14:textId="77777777" w:rsidR="009238C3" w:rsidRPr="009238C3" w:rsidRDefault="009238C3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386D2E" w:rsidRPr="009238C3" w14:paraId="53045800" w14:textId="77777777" w:rsidTr="00253E5E">
        <w:trPr>
          <w:trHeight w:val="81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6513D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. Experience and 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65149" w14:textId="77777777" w:rsidR="00C32FE8" w:rsidRDefault="009238C3" w:rsidP="00A1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resa Brockie has worked with Fort Peck Tribes since 2010 and has expertise in suicide and trauma research in Native American populations. 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iann</w:t>
            </w:r>
            <w:proofErr w:type="spellEnd"/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icker is a member of the Fort Peck Tribes and has experience with the design, </w:t>
            </w:r>
            <w:proofErr w:type="gramStart"/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ing</w:t>
            </w:r>
            <w:proofErr w:type="gramEnd"/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analysis of qualitative research on the Fort Peck Reservation on a variety of public health topics.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="00285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borah Wilson </w:t>
            </w:r>
            <w:r w:rsidR="00285422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ived formal qualitative research training in her master's degree</w:t>
            </w:r>
            <w:r w:rsidR="00285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PhD</w:t>
            </w:r>
            <w:r w:rsidR="00285422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gram and has expertise with design, coding and analysis of qualitative research. Ms. </w:t>
            </w:r>
            <w:r w:rsidR="00285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son</w:t>
            </w:r>
            <w:r w:rsidR="00285422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so completed training on working with Native American populations</w:t>
            </w:r>
            <w:r w:rsidR="00285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is conducting her dissertation research on the Fort Peck Reservation</w:t>
            </w:r>
            <w:r w:rsidR="00285422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08177066" w14:textId="3399F265" w:rsidR="009238C3" w:rsidRPr="009238C3" w:rsidRDefault="00C32FE8" w:rsidP="00A1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ydia Koh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ien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leted</w:t>
            </w:r>
            <w:proofErr w:type="gramEnd"/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ining on working with Native American populatio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has worked as a research assistant on numerous qualitative studies</w:t>
            </w:r>
            <w:r w:rsidR="009238C3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All researchers have qualitative research experience and/or training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FA75D" w14:textId="77777777" w:rsidR="009238C3" w:rsidRPr="009238C3" w:rsidRDefault="009238C3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343AC4" w:rsidRPr="009238C3" w14:paraId="64BC3C43" w14:textId="77777777" w:rsidTr="00253E5E">
        <w:trPr>
          <w:trHeight w:val="431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0E132" w14:textId="77777777" w:rsidR="00343AC4" w:rsidRPr="00343AC4" w:rsidRDefault="00343AC4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lationship with participants</w:t>
            </w:r>
          </w:p>
        </w:tc>
      </w:tr>
      <w:tr w:rsidR="00386D2E" w:rsidRPr="009238C3" w14:paraId="542DB0DE" w14:textId="77777777" w:rsidTr="00253E5E">
        <w:trPr>
          <w:trHeight w:val="80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0D545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 Relationship establish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2865E" w14:textId="44B1506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esa Brockie established a research partnership with Fort Peck Tribes in 2010 and has continued to work in partnership since that time.</w:t>
            </w:r>
            <w:r w:rsidR="00386D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borah Wilson received Tribal IRB approval</w:t>
            </w:r>
            <w:r w:rsidR="00835E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Tribal council resolution also obtained</w:t>
            </w:r>
            <w:r w:rsidR="00386D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this research and teaches yoga to the Tribal Head Start teachers.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iann</w:t>
            </w:r>
            <w:proofErr w:type="spellEnd"/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icker </w:t>
            </w:r>
            <w:r w:rsidR="00386D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a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mber Fort Peck Tribes</w:t>
            </w:r>
            <w:r w:rsidR="00386D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is an interventionist for the </w:t>
            </w:r>
            <w:r w:rsidR="00386D2E" w:rsidRPr="00AD0F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ttle Holy</w:t>
            </w:r>
            <w:r w:rsidR="00386D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86D2E" w:rsidRPr="00AD0F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ne</w:t>
            </w:r>
            <w:r w:rsidR="00386D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CT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996DE" w14:textId="3A65CC14" w:rsidR="009238C3" w:rsidRPr="009238C3" w:rsidRDefault="004D0A5C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A1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13</w:t>
            </w:r>
            <w:r w:rsidR="00C32F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14</w:t>
            </w:r>
          </w:p>
        </w:tc>
      </w:tr>
      <w:tr w:rsidR="00386D2E" w:rsidRPr="009238C3" w14:paraId="448F1010" w14:textId="77777777" w:rsidTr="00253E5E">
        <w:trPr>
          <w:trHeight w:val="140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715E7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 Participant knowledge of the intervie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03647" w14:textId="735719FF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or to the start of data collection activities participants were presented with an overview of the project. Some participants had also attended a presentation on the </w:t>
            </w:r>
            <w:r w:rsidR="00386D2E" w:rsidRPr="00AD0F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ttle</w:t>
            </w:r>
            <w:r w:rsidR="00386D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86D2E" w:rsidRPr="00AD0F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y One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ervention from program staff. </w:t>
            </w:r>
            <w:proofErr w:type="spellStart"/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iann</w:t>
            </w:r>
            <w:proofErr w:type="spellEnd"/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icker reside</w:t>
            </w:r>
            <w:r w:rsidR="00386D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 the Fort Peck Reservation and </w:t>
            </w:r>
            <w:r w:rsidR="00386D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a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mber of </w:t>
            </w:r>
            <w:r w:rsidR="00386D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t Peck Tribes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F2944" w14:textId="64C636A4" w:rsidR="009238C3" w:rsidRPr="009238C3" w:rsidRDefault="004D0A5C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</w:t>
            </w:r>
            <w:r w:rsidR="00A1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00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1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13,</w:t>
            </w:r>
            <w:r w:rsidR="00500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</w:t>
            </w:r>
            <w:r w:rsidR="00A1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86D2E" w:rsidRPr="009238C3" w14:paraId="1A403A87" w14:textId="77777777" w:rsidTr="00253E5E">
        <w:trPr>
          <w:trHeight w:val="111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8011E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. Interviewer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FA46F" w14:textId="0C534E67" w:rsidR="009238C3" w:rsidRPr="009238C3" w:rsidRDefault="00386D2E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borah Wilson and</w:t>
            </w:r>
            <w:r w:rsidR="009238C3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9238C3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iann</w:t>
            </w:r>
            <w:proofErr w:type="spellEnd"/>
            <w:r w:rsidR="009238C3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icker ha</w:t>
            </w:r>
            <w:r w:rsidR="00790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</w:t>
            </w:r>
            <w:r w:rsidR="009238C3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isting relationships and research experiences with Fort Peck Tribes. All researcher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</w:t>
            </w:r>
            <w:r w:rsidR="009238C3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iar with the </w:t>
            </w:r>
            <w:r w:rsidRPr="00AD0F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ttle Hol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0F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ne </w:t>
            </w:r>
            <w:r w:rsidR="009238C3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ra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238C3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3E335" w14:textId="77777777" w:rsidR="009238C3" w:rsidRPr="009238C3" w:rsidRDefault="009238C3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9238C3" w:rsidRPr="009238C3" w14:paraId="293462C3" w14:textId="77777777" w:rsidTr="00253E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121174" w14:textId="77777777" w:rsidR="009238C3" w:rsidRPr="009238C3" w:rsidRDefault="009238C3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main 2: Study Design</w:t>
            </w:r>
          </w:p>
        </w:tc>
      </w:tr>
      <w:tr w:rsidR="009238C3" w:rsidRPr="009238C3" w14:paraId="5AECF406" w14:textId="77777777" w:rsidTr="00253E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BDA197" w14:textId="77777777" w:rsidR="009238C3" w:rsidRPr="009238C3" w:rsidRDefault="009238C3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oretical Framework</w:t>
            </w:r>
          </w:p>
        </w:tc>
      </w:tr>
      <w:tr w:rsidR="00386D2E" w:rsidRPr="009238C3" w14:paraId="6DE9EBEF" w14:textId="77777777" w:rsidTr="00253E5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A5FAC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 Methodological orientation and The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FACB8" w14:textId="0A0FB4CE" w:rsidR="009659D2" w:rsidRDefault="00386D2E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unity Based Participatory Research </w:t>
            </w:r>
            <w:r w:rsidR="009238C3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amework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as used to ensure culturally safe research. </w:t>
            </w:r>
          </w:p>
          <w:p w14:paraId="38E0259C" w14:textId="2E1596DB" w:rsidR="009659D2" w:rsidRDefault="009659D2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matic analysis of qualitative interviews during coding</w:t>
            </w:r>
          </w:p>
          <w:p w14:paraId="59152CFD" w14:textId="3E99D1E2" w:rsidR="009238C3" w:rsidRPr="009238C3" w:rsidRDefault="00386D2E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PT_ITT methodology</w:t>
            </w:r>
            <w:r w:rsidR="009238C3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as utilized</w:t>
            </w:r>
            <w:r w:rsidR="00965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guide adaptation process</w:t>
            </w:r>
            <w:r w:rsidR="009238C3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25DF3" w14:textId="4258ED82" w:rsidR="009238C3" w:rsidRDefault="00201166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00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</w:t>
            </w:r>
            <w:r w:rsidR="00A1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13</w:t>
            </w:r>
          </w:p>
          <w:p w14:paraId="1C6BC825" w14:textId="62936770" w:rsidR="00201166" w:rsidRPr="009238C3" w:rsidRDefault="00A1237D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00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0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500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9238C3" w:rsidRPr="009238C3" w14:paraId="0EB91123" w14:textId="77777777" w:rsidTr="00253E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0D2E61" w14:textId="77777777" w:rsidR="009238C3" w:rsidRPr="009238C3" w:rsidRDefault="009238C3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ticipant Selection</w:t>
            </w:r>
          </w:p>
        </w:tc>
      </w:tr>
      <w:tr w:rsidR="00386D2E" w:rsidRPr="009238C3" w14:paraId="6C7286DB" w14:textId="77777777" w:rsidTr="00253E5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333A5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 Samp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1292A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rposive sampling was utilized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52392" w14:textId="24A56D64" w:rsidR="009238C3" w:rsidRPr="009238C3" w:rsidRDefault="00201166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00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86D2E" w:rsidRPr="009238C3" w14:paraId="2BB32358" w14:textId="77777777" w:rsidTr="00253E5E">
        <w:trPr>
          <w:trHeight w:val="74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C7247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 Method of appro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8C4DD" w14:textId="2CFC253A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ibal Advisory Board (TAB) members were approached for participation via email. </w:t>
            </w:r>
            <w:r w:rsidR="00965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borah Wilson recruited participants via email and at daylong staff events at Head Start. </w:t>
            </w:r>
            <w:proofErr w:type="spellStart"/>
            <w:r w:rsidR="009378EB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iann</w:t>
            </w:r>
            <w:proofErr w:type="spellEnd"/>
            <w:r w:rsidR="009378EB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icker approached additional </w:t>
            </w:r>
            <w:r w:rsidR="00234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cus groups </w:t>
            </w:r>
            <w:r w:rsidR="009378EB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ipants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phone and email</w:t>
            </w:r>
            <w:r w:rsidR="00047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flyers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53F88" w14:textId="2172F5F8" w:rsidR="009238C3" w:rsidRPr="009238C3" w:rsidRDefault="00500DF2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</w:t>
            </w:r>
            <w:r w:rsidR="0020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1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066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01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86D2E" w:rsidRPr="009238C3" w14:paraId="70D48E38" w14:textId="77777777" w:rsidTr="00253E5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F9FC4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 Sample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0EFE7" w14:textId="38E5B03D" w:rsidR="009238C3" w:rsidRPr="009238C3" w:rsidRDefault="00234CA5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9238C3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icipants joined the study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0589E" w14:textId="01CB660B" w:rsidR="009238C3" w:rsidRPr="009238C3" w:rsidRDefault="00FA200B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00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86D2E" w:rsidRPr="009238C3" w14:paraId="0556D015" w14:textId="77777777" w:rsidTr="00253E5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0FEF8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. </w:t>
            </w:r>
            <w:proofErr w:type="gramStart"/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participatio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2370E" w14:textId="0A602577" w:rsidR="009238C3" w:rsidRPr="009238C3" w:rsidRDefault="009659D2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 those that agreed to be part of the study no-one left the </w:t>
            </w:r>
            <w:r w:rsidR="00E03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iews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none refused to </w:t>
            </w:r>
            <w:r w:rsidR="00541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ipate</w:t>
            </w:r>
            <w:r w:rsidR="00FA1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2 refused to be record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6C816" w14:textId="4D5838EF" w:rsidR="009238C3" w:rsidRPr="009238C3" w:rsidRDefault="004D0A5C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9238C3" w:rsidRPr="009238C3" w14:paraId="441DD2D5" w14:textId="77777777" w:rsidTr="00253E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79722B" w14:textId="77777777" w:rsidR="009238C3" w:rsidRPr="009238C3" w:rsidRDefault="009238C3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tting</w:t>
            </w:r>
          </w:p>
        </w:tc>
      </w:tr>
      <w:tr w:rsidR="00386D2E" w:rsidRPr="009238C3" w14:paraId="53EE06E2" w14:textId="77777777" w:rsidTr="00253E5E">
        <w:trPr>
          <w:trHeight w:val="9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E0EEB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 Setting of 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F2988" w14:textId="1052B8D1" w:rsidR="009238C3" w:rsidRPr="009238C3" w:rsidRDefault="009659D2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iews were conducted via zoom or over the phone due to COVID</w:t>
            </w:r>
            <w:r w:rsidR="00835E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trictions. </w:t>
            </w:r>
            <w:r w:rsidR="00234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cus group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r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ld in person </w:t>
            </w:r>
            <w:r w:rsidR="009238C3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 the Fort Peck Community College in Poplar, MT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93047" w14:textId="3A50F953" w:rsidR="009238C3" w:rsidRPr="009238C3" w:rsidRDefault="00C36199" w:rsidP="00FA1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00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</w:t>
            </w:r>
            <w:r w:rsidR="00A123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17</w:t>
            </w:r>
          </w:p>
        </w:tc>
      </w:tr>
      <w:tr w:rsidR="00386D2E" w:rsidRPr="009238C3" w14:paraId="4F30C10C" w14:textId="77777777" w:rsidTr="00253E5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AE5F0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 Presence of non-particip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4203A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50440" w14:textId="77777777" w:rsidR="009238C3" w:rsidRPr="009238C3" w:rsidRDefault="009238C3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386D2E" w:rsidRPr="009238C3" w14:paraId="5596EEFD" w14:textId="77777777" w:rsidTr="00253E5E">
        <w:trPr>
          <w:trHeight w:val="10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AD33C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 Description of 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67186" w14:textId="005E3513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order to</w:t>
            </w:r>
            <w:proofErr w:type="gramEnd"/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 included in the study participants needed to currently or previously work </w:t>
            </w:r>
            <w:r w:rsidR="00965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 Fort Peck Head Start; </w:t>
            </w:r>
            <w:r w:rsidR="00937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 have knowledge of </w:t>
            </w:r>
            <w:r w:rsidR="001737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iniboine</w:t>
            </w:r>
            <w:r w:rsidR="00937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="001737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oux</w:t>
            </w:r>
            <w:r w:rsidR="00937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ulture</w:t>
            </w:r>
            <w:r w:rsidR="00965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="00150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be parents of children that have or had attended Head Start.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icipant demographic information was not collect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DFB85" w14:textId="6BAD85D8" w:rsidR="009238C3" w:rsidRPr="009238C3" w:rsidRDefault="00FA200B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00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238C3" w:rsidRPr="009238C3" w14:paraId="38B20D33" w14:textId="77777777" w:rsidTr="00253E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5B394D" w14:textId="77777777" w:rsidR="009238C3" w:rsidRPr="009238C3" w:rsidRDefault="009238C3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ta Collection</w:t>
            </w:r>
          </w:p>
        </w:tc>
      </w:tr>
      <w:tr w:rsidR="00386D2E" w:rsidRPr="009238C3" w14:paraId="1053DA52" w14:textId="77777777" w:rsidTr="00253E5E">
        <w:trPr>
          <w:trHeight w:val="111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12948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7. Interview gu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97B23" w14:textId="09F83DD3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iew guides are available upon request. These</w:t>
            </w:r>
            <w:r w:rsidR="00150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erview and </w:t>
            </w:r>
            <w:r w:rsidR="00234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cus groups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50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des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re pilot </w:t>
            </w:r>
            <w:r w:rsidR="0008187E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ed</w:t>
            </w:r>
            <w:r w:rsidR="00150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 the T</w:t>
            </w:r>
            <w:r w:rsidR="00FA1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bal </w:t>
            </w:r>
            <w:r w:rsidR="00150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FA1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visory </w:t>
            </w:r>
            <w:r w:rsidR="00150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FA1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rd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5A83C" w14:textId="15C54519" w:rsidR="009238C3" w:rsidRPr="009238C3" w:rsidRDefault="00FA1B87" w:rsidP="00FA1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36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00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C36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386D2E" w:rsidRPr="009238C3" w14:paraId="6B127C50" w14:textId="77777777" w:rsidTr="00253E5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B2B11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 Repeat intervie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01C9F" w14:textId="122614A8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wo </w:t>
            </w:r>
            <w:r w:rsidR="00234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cu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234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s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re conducted, using the same interview guide. No participants completed more than one FGD</w:t>
            </w:r>
            <w:r w:rsidR="00150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interview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6B38A" w14:textId="77777777" w:rsidR="009238C3" w:rsidRPr="009238C3" w:rsidRDefault="009238C3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386D2E" w:rsidRPr="009238C3" w14:paraId="317625FF" w14:textId="77777777" w:rsidTr="00253E5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7F855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 Audio/visual recor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EA4AD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data collection activities were audio recorded and transcribed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06BD9" w14:textId="10FB5F04" w:rsidR="009238C3" w:rsidRPr="009238C3" w:rsidRDefault="004D0A5C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FA1B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36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86D2E" w:rsidRPr="009238C3" w14:paraId="11A30385" w14:textId="77777777" w:rsidTr="00253E5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C6A07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 Field no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C3F79" w14:textId="2C30FE8B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eld notes were taken during and after the FGDs and </w:t>
            </w:r>
            <w:r w:rsidR="00150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TAB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cussions </w:t>
            </w:r>
            <w:r w:rsidR="00150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y </w:t>
            </w:r>
            <w:r w:rsidR="0067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borah Wilson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BCFE4" w14:textId="23802590" w:rsidR="009238C3" w:rsidRPr="009238C3" w:rsidRDefault="00C36199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386D2E" w:rsidRPr="009238C3" w14:paraId="18CF8DFD" w14:textId="77777777" w:rsidTr="00253E5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AC6CE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9AB9A" w14:textId="3C6BB479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GDs were approximately </w:t>
            </w:r>
            <w:r w:rsidR="00150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1/2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ur long.</w:t>
            </w:r>
            <w:r w:rsidR="00150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dividual interviews lasted 40 – 75 mins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90C0A" w14:textId="77777777" w:rsidR="009238C3" w:rsidRPr="009238C3" w:rsidRDefault="009238C3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386D2E" w:rsidRPr="009238C3" w14:paraId="127589C4" w14:textId="77777777" w:rsidTr="00253E5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6D8C8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 Data sat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7617F" w14:textId="07D65CF8" w:rsidR="009238C3" w:rsidRPr="009238C3" w:rsidRDefault="00234CA5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ched after 27 intervie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43442" w14:textId="4CFAE381" w:rsidR="009238C3" w:rsidRPr="009238C3" w:rsidRDefault="00234CA5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507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86D2E" w:rsidRPr="009238C3" w14:paraId="716A73E0" w14:textId="77777777" w:rsidTr="00253E5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2EA1D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 Transcripts retur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C2012" w14:textId="0CAC67A5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cripts were not reviewed by participants. Transcripts were reviewed by study team members who had participated in data collection activities. </w:t>
            </w:r>
            <w:r w:rsidR="00150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summary of findings was discussed with the TAB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71B99" w14:textId="556CF39B" w:rsidR="009238C3" w:rsidRPr="009238C3" w:rsidRDefault="00550745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238C3" w:rsidRPr="009238C3" w14:paraId="5559B426" w14:textId="77777777" w:rsidTr="00253E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EC5A87" w14:textId="77777777" w:rsidR="009238C3" w:rsidRPr="009238C3" w:rsidRDefault="009238C3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main 3: Analysis and Findings</w:t>
            </w:r>
          </w:p>
        </w:tc>
      </w:tr>
      <w:tr w:rsidR="009238C3" w:rsidRPr="009238C3" w14:paraId="3D0125A7" w14:textId="77777777" w:rsidTr="00253E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60FE1A" w14:textId="77777777" w:rsidR="009238C3" w:rsidRPr="009238C3" w:rsidRDefault="009238C3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ta Analysis</w:t>
            </w:r>
          </w:p>
        </w:tc>
      </w:tr>
      <w:tr w:rsidR="00386D2E" w:rsidRPr="009238C3" w14:paraId="2FA77DB9" w14:textId="77777777" w:rsidTr="00253E5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E5B65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 Number of data co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528D3" w14:textId="0CB68FB8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wo researchers coded data separately, </w:t>
            </w:r>
            <w:r w:rsidR="0008187E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then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 to review discrepancies and come to consensus on final cod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C1FAA" w14:textId="5B720194" w:rsidR="009238C3" w:rsidRPr="009238C3" w:rsidRDefault="00FA200B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00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86D2E" w:rsidRPr="009238C3" w14:paraId="54C6821A" w14:textId="77777777" w:rsidTr="00253E5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EE831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 Description of the coding t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E6C4D" w14:textId="40FE4032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cripts were coded </w:t>
            </w:r>
            <w:r w:rsidR="00150C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ing deductive and inductive methods </w:t>
            </w:r>
            <w:r w:rsidR="00250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in constructivist framew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DB145" w14:textId="61525287" w:rsidR="009238C3" w:rsidRPr="009238C3" w:rsidRDefault="009238C3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00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86D2E" w:rsidRPr="009238C3" w14:paraId="17388DC5" w14:textId="77777777" w:rsidTr="00253E5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9F7B6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 Derivation of the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0D9E9" w14:textId="4DAFBC21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mes were identified in advance </w:t>
            </w:r>
            <w:r w:rsidR="00DD2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ing a literature </w:t>
            </w:r>
            <w:r w:rsidR="005418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</w:t>
            </w:r>
            <w:r w:rsidR="00E03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then some were added inductively during co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47C7C" w14:textId="2878A53E" w:rsidR="009238C3" w:rsidRPr="009238C3" w:rsidRDefault="00BA4267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-2</w:t>
            </w:r>
            <w:r w:rsidR="00BB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86D2E" w:rsidRPr="009238C3" w14:paraId="6E680807" w14:textId="77777777" w:rsidTr="00253E5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3879E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 Softw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6BC6B" w14:textId="4466BC1F" w:rsidR="009238C3" w:rsidRPr="009238C3" w:rsidRDefault="00DD21CF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4Analy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7572D" w14:textId="3709D6A7" w:rsidR="009238C3" w:rsidRPr="009238C3" w:rsidRDefault="0048004D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D0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86D2E" w:rsidRPr="009238C3" w14:paraId="20A6A847" w14:textId="77777777" w:rsidTr="00253E5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8D49A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 Participant chec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0ECB0" w14:textId="64A04074" w:rsidR="009238C3" w:rsidRPr="009238C3" w:rsidRDefault="00DD21CF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TAB</w:t>
            </w:r>
            <w:r w:rsidR="009238C3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vid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9238C3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edback on the findings described</w:t>
            </w:r>
            <w:r w:rsidR="00234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as the represented target group and some had been interviewed it was considered member checking</w:t>
            </w:r>
            <w:r w:rsidR="009238C3"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5067C" w14:textId="1C6A3908" w:rsidR="009238C3" w:rsidRPr="009238C3" w:rsidRDefault="00BB511F" w:rsidP="00250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00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</w:t>
            </w:r>
            <w:r w:rsidR="00250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9238C3" w:rsidRPr="009238C3" w14:paraId="70A8115A" w14:textId="77777777" w:rsidTr="00253E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926E8E" w14:textId="77777777" w:rsidR="009238C3" w:rsidRPr="009238C3" w:rsidRDefault="009238C3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porting</w:t>
            </w:r>
          </w:p>
        </w:tc>
      </w:tr>
      <w:tr w:rsidR="00386D2E" w:rsidRPr="009238C3" w14:paraId="6C816E8E" w14:textId="77777777" w:rsidTr="00253E5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EACBE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 Quotations presen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5E964" w14:textId="5B0BAD99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participant</w:t>
            </w:r>
            <w:r w:rsidR="00C36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otations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e included. </w:t>
            </w:r>
            <w:r w:rsidR="0008187E" w:rsidRPr="00234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234CA5" w:rsidRPr="00234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cus </w:t>
            </w:r>
            <w:r w:rsidR="0008187E" w:rsidRPr="00234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234CA5" w:rsidRPr="00234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oup </w:t>
            </w:r>
            <w:r w:rsidR="00846C34" w:rsidRPr="00234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interview</w:t>
            </w:r>
            <w:r w:rsidR="0008187E" w:rsidRPr="00234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umber identifies participant quo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75840" w14:textId="759866D2" w:rsidR="009238C3" w:rsidRPr="009238C3" w:rsidRDefault="00BB511F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-2</w:t>
            </w:r>
            <w:r w:rsidR="00500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86D2E" w:rsidRPr="009238C3" w14:paraId="6FC72F4D" w14:textId="77777777" w:rsidTr="00253E5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B3F96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 Data and findings consist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33D06" w14:textId="39A7635C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data noted in results was consistent with overall find</w:t>
            </w:r>
            <w:r w:rsidR="005B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g</w:t>
            </w: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 noted in conclusion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8FFB9" w14:textId="46508EAD" w:rsidR="009238C3" w:rsidRPr="009238C3" w:rsidRDefault="00835F48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00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</w:t>
            </w:r>
            <w:r w:rsidR="00250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386D2E" w:rsidRPr="009238C3" w14:paraId="1BAA8B70" w14:textId="77777777" w:rsidTr="00253E5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E87AC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 Clarity of major the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79E22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jor themes were discussed in the discussion and conclusion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A7797" w14:textId="48001DA7" w:rsidR="009238C3" w:rsidRPr="009238C3" w:rsidRDefault="00BF1AC3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-29</w:t>
            </w:r>
          </w:p>
        </w:tc>
      </w:tr>
      <w:tr w:rsidR="00386D2E" w:rsidRPr="009238C3" w14:paraId="0AB5A6C7" w14:textId="77777777" w:rsidTr="00253E5E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40846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2. Clarity of minor the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E554D" w14:textId="77777777" w:rsidR="009238C3" w:rsidRPr="009238C3" w:rsidRDefault="009238C3" w:rsidP="00253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discussed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B25CB" w14:textId="77777777" w:rsidR="009238C3" w:rsidRPr="009238C3" w:rsidRDefault="009238C3" w:rsidP="00253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</w:tbl>
    <w:p w14:paraId="75CBE573" w14:textId="77777777" w:rsidR="00FB523B" w:rsidRDefault="00FB523B"/>
    <w:sectPr w:rsidR="00FB523B" w:rsidSect="00253E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969DF" w14:textId="77777777" w:rsidR="00B2459D" w:rsidRDefault="00B2459D" w:rsidP="00253E5E">
      <w:pPr>
        <w:spacing w:after="0" w:line="240" w:lineRule="auto"/>
      </w:pPr>
      <w:r>
        <w:separator/>
      </w:r>
    </w:p>
  </w:endnote>
  <w:endnote w:type="continuationSeparator" w:id="0">
    <w:p w14:paraId="21AF81BD" w14:textId="77777777" w:rsidR="00B2459D" w:rsidRDefault="00B2459D" w:rsidP="00253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553EA" w14:textId="77777777" w:rsidR="00B2459D" w:rsidRDefault="00B2459D" w:rsidP="00253E5E">
      <w:pPr>
        <w:spacing w:after="0" w:line="240" w:lineRule="auto"/>
      </w:pPr>
      <w:r>
        <w:separator/>
      </w:r>
    </w:p>
  </w:footnote>
  <w:footnote w:type="continuationSeparator" w:id="0">
    <w:p w14:paraId="4EF7BC94" w14:textId="77777777" w:rsidR="00B2459D" w:rsidRDefault="00B2459D" w:rsidP="00253E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8C3"/>
    <w:rsid w:val="00042777"/>
    <w:rsid w:val="00047869"/>
    <w:rsid w:val="000526EC"/>
    <w:rsid w:val="000738E3"/>
    <w:rsid w:val="00077B84"/>
    <w:rsid w:val="0008154B"/>
    <w:rsid w:val="0008187E"/>
    <w:rsid w:val="000861A6"/>
    <w:rsid w:val="000C7861"/>
    <w:rsid w:val="00104C59"/>
    <w:rsid w:val="001163B5"/>
    <w:rsid w:val="001178D3"/>
    <w:rsid w:val="00121D27"/>
    <w:rsid w:val="001278D5"/>
    <w:rsid w:val="0013776E"/>
    <w:rsid w:val="00146121"/>
    <w:rsid w:val="00150CB9"/>
    <w:rsid w:val="00152D83"/>
    <w:rsid w:val="00154D8A"/>
    <w:rsid w:val="00161A79"/>
    <w:rsid w:val="0017373E"/>
    <w:rsid w:val="00183894"/>
    <w:rsid w:val="001923E0"/>
    <w:rsid w:val="001932CE"/>
    <w:rsid w:val="00193597"/>
    <w:rsid w:val="001A4890"/>
    <w:rsid w:val="001B5EC2"/>
    <w:rsid w:val="001C613A"/>
    <w:rsid w:val="001D27E2"/>
    <w:rsid w:val="001D7DEF"/>
    <w:rsid w:val="001E1753"/>
    <w:rsid w:val="001F0FE9"/>
    <w:rsid w:val="00201166"/>
    <w:rsid w:val="0020396E"/>
    <w:rsid w:val="002044E8"/>
    <w:rsid w:val="00214F62"/>
    <w:rsid w:val="0021583C"/>
    <w:rsid w:val="00234CA5"/>
    <w:rsid w:val="00235BE3"/>
    <w:rsid w:val="00244756"/>
    <w:rsid w:val="00246090"/>
    <w:rsid w:val="0025066D"/>
    <w:rsid w:val="00253E5E"/>
    <w:rsid w:val="00263CC6"/>
    <w:rsid w:val="00273202"/>
    <w:rsid w:val="002832F5"/>
    <w:rsid w:val="00285422"/>
    <w:rsid w:val="002A014D"/>
    <w:rsid w:val="002A311A"/>
    <w:rsid w:val="002A424A"/>
    <w:rsid w:val="002D12AB"/>
    <w:rsid w:val="002D2B0F"/>
    <w:rsid w:val="002D5C7B"/>
    <w:rsid w:val="002E76C4"/>
    <w:rsid w:val="002F2467"/>
    <w:rsid w:val="002F56D7"/>
    <w:rsid w:val="002F674C"/>
    <w:rsid w:val="002F72A6"/>
    <w:rsid w:val="00302E4D"/>
    <w:rsid w:val="003104D3"/>
    <w:rsid w:val="00313570"/>
    <w:rsid w:val="00330971"/>
    <w:rsid w:val="00333E98"/>
    <w:rsid w:val="003361B3"/>
    <w:rsid w:val="00343AC4"/>
    <w:rsid w:val="003502ED"/>
    <w:rsid w:val="00360FD8"/>
    <w:rsid w:val="003636E7"/>
    <w:rsid w:val="00365FB2"/>
    <w:rsid w:val="00376337"/>
    <w:rsid w:val="003832BF"/>
    <w:rsid w:val="0038574F"/>
    <w:rsid w:val="00385C29"/>
    <w:rsid w:val="00386D2E"/>
    <w:rsid w:val="003B2073"/>
    <w:rsid w:val="003B21FA"/>
    <w:rsid w:val="003B4C90"/>
    <w:rsid w:val="003C16F6"/>
    <w:rsid w:val="003D2064"/>
    <w:rsid w:val="003D5D5C"/>
    <w:rsid w:val="003E1043"/>
    <w:rsid w:val="003E48D1"/>
    <w:rsid w:val="003F5826"/>
    <w:rsid w:val="004066F9"/>
    <w:rsid w:val="0042496C"/>
    <w:rsid w:val="00424F71"/>
    <w:rsid w:val="004507CB"/>
    <w:rsid w:val="00453527"/>
    <w:rsid w:val="004621AC"/>
    <w:rsid w:val="0048004D"/>
    <w:rsid w:val="00483DFD"/>
    <w:rsid w:val="00485A79"/>
    <w:rsid w:val="004A3ECC"/>
    <w:rsid w:val="004B7270"/>
    <w:rsid w:val="004C1A35"/>
    <w:rsid w:val="004D0A5C"/>
    <w:rsid w:val="004D48E2"/>
    <w:rsid w:val="004E6D74"/>
    <w:rsid w:val="004F248B"/>
    <w:rsid w:val="00500DF2"/>
    <w:rsid w:val="005012C4"/>
    <w:rsid w:val="0051432C"/>
    <w:rsid w:val="00514C4F"/>
    <w:rsid w:val="00514D68"/>
    <w:rsid w:val="00515193"/>
    <w:rsid w:val="00531064"/>
    <w:rsid w:val="0054184A"/>
    <w:rsid w:val="00542171"/>
    <w:rsid w:val="00550745"/>
    <w:rsid w:val="00553DBE"/>
    <w:rsid w:val="00572B2D"/>
    <w:rsid w:val="0059754F"/>
    <w:rsid w:val="005A7F20"/>
    <w:rsid w:val="005B0578"/>
    <w:rsid w:val="005B3766"/>
    <w:rsid w:val="005C2E29"/>
    <w:rsid w:val="005C45C8"/>
    <w:rsid w:val="005D338B"/>
    <w:rsid w:val="005D6308"/>
    <w:rsid w:val="005E0C2D"/>
    <w:rsid w:val="005F27CD"/>
    <w:rsid w:val="00604558"/>
    <w:rsid w:val="00607160"/>
    <w:rsid w:val="006148A5"/>
    <w:rsid w:val="00622CC7"/>
    <w:rsid w:val="006415D7"/>
    <w:rsid w:val="0065293D"/>
    <w:rsid w:val="006534C7"/>
    <w:rsid w:val="00655118"/>
    <w:rsid w:val="00663C41"/>
    <w:rsid w:val="006655CB"/>
    <w:rsid w:val="00676078"/>
    <w:rsid w:val="00676AC3"/>
    <w:rsid w:val="00680D80"/>
    <w:rsid w:val="00681C6B"/>
    <w:rsid w:val="00683651"/>
    <w:rsid w:val="006853D9"/>
    <w:rsid w:val="006A5706"/>
    <w:rsid w:val="006B0E94"/>
    <w:rsid w:val="006B696B"/>
    <w:rsid w:val="006C13FD"/>
    <w:rsid w:val="0070077D"/>
    <w:rsid w:val="00700977"/>
    <w:rsid w:val="007109F4"/>
    <w:rsid w:val="007158FF"/>
    <w:rsid w:val="00723B2D"/>
    <w:rsid w:val="007479AF"/>
    <w:rsid w:val="00747BE7"/>
    <w:rsid w:val="007800E3"/>
    <w:rsid w:val="007909BC"/>
    <w:rsid w:val="007956A5"/>
    <w:rsid w:val="007A59BA"/>
    <w:rsid w:val="007D4A24"/>
    <w:rsid w:val="007F26E0"/>
    <w:rsid w:val="008202E2"/>
    <w:rsid w:val="00834D32"/>
    <w:rsid w:val="00835E80"/>
    <w:rsid w:val="00835F48"/>
    <w:rsid w:val="00844229"/>
    <w:rsid w:val="00846C34"/>
    <w:rsid w:val="008511B3"/>
    <w:rsid w:val="00864908"/>
    <w:rsid w:val="0086717A"/>
    <w:rsid w:val="00870EF6"/>
    <w:rsid w:val="008964B3"/>
    <w:rsid w:val="008C44C0"/>
    <w:rsid w:val="008C47DA"/>
    <w:rsid w:val="008C5CEE"/>
    <w:rsid w:val="008E4C88"/>
    <w:rsid w:val="00901735"/>
    <w:rsid w:val="0091256A"/>
    <w:rsid w:val="009228C6"/>
    <w:rsid w:val="009238C3"/>
    <w:rsid w:val="00933E11"/>
    <w:rsid w:val="00936053"/>
    <w:rsid w:val="009378EB"/>
    <w:rsid w:val="0094532C"/>
    <w:rsid w:val="009659D2"/>
    <w:rsid w:val="00992679"/>
    <w:rsid w:val="00997639"/>
    <w:rsid w:val="009A219D"/>
    <w:rsid w:val="009A288F"/>
    <w:rsid w:val="009D54CE"/>
    <w:rsid w:val="009D6914"/>
    <w:rsid w:val="00A0149B"/>
    <w:rsid w:val="00A079D3"/>
    <w:rsid w:val="00A1237D"/>
    <w:rsid w:val="00A12726"/>
    <w:rsid w:val="00A25EFC"/>
    <w:rsid w:val="00A300C9"/>
    <w:rsid w:val="00A313E4"/>
    <w:rsid w:val="00A367BF"/>
    <w:rsid w:val="00A46CFB"/>
    <w:rsid w:val="00A517AB"/>
    <w:rsid w:val="00A604F8"/>
    <w:rsid w:val="00A623B0"/>
    <w:rsid w:val="00A777DE"/>
    <w:rsid w:val="00A81D6A"/>
    <w:rsid w:val="00A86140"/>
    <w:rsid w:val="00A96AFC"/>
    <w:rsid w:val="00AD0F36"/>
    <w:rsid w:val="00AD71CA"/>
    <w:rsid w:val="00AE535E"/>
    <w:rsid w:val="00AE6E29"/>
    <w:rsid w:val="00AF07A7"/>
    <w:rsid w:val="00AF63FC"/>
    <w:rsid w:val="00AF75C5"/>
    <w:rsid w:val="00B00E2A"/>
    <w:rsid w:val="00B02D15"/>
    <w:rsid w:val="00B17881"/>
    <w:rsid w:val="00B2185F"/>
    <w:rsid w:val="00B21EFE"/>
    <w:rsid w:val="00B2459D"/>
    <w:rsid w:val="00B257FA"/>
    <w:rsid w:val="00B32997"/>
    <w:rsid w:val="00B33EDB"/>
    <w:rsid w:val="00B47973"/>
    <w:rsid w:val="00B5406F"/>
    <w:rsid w:val="00B542BE"/>
    <w:rsid w:val="00B561B2"/>
    <w:rsid w:val="00B635D9"/>
    <w:rsid w:val="00B72C40"/>
    <w:rsid w:val="00B77050"/>
    <w:rsid w:val="00B83283"/>
    <w:rsid w:val="00B94E83"/>
    <w:rsid w:val="00B97E56"/>
    <w:rsid w:val="00BA4267"/>
    <w:rsid w:val="00BA5DD0"/>
    <w:rsid w:val="00BB3E4C"/>
    <w:rsid w:val="00BB511F"/>
    <w:rsid w:val="00BC319F"/>
    <w:rsid w:val="00BC4DF9"/>
    <w:rsid w:val="00BC529B"/>
    <w:rsid w:val="00BE354C"/>
    <w:rsid w:val="00BE76FF"/>
    <w:rsid w:val="00BF060E"/>
    <w:rsid w:val="00BF1AC3"/>
    <w:rsid w:val="00C141E9"/>
    <w:rsid w:val="00C16381"/>
    <w:rsid w:val="00C32FE8"/>
    <w:rsid w:val="00C36199"/>
    <w:rsid w:val="00C50B8A"/>
    <w:rsid w:val="00C5106E"/>
    <w:rsid w:val="00C53C75"/>
    <w:rsid w:val="00C55650"/>
    <w:rsid w:val="00C6418D"/>
    <w:rsid w:val="00C66003"/>
    <w:rsid w:val="00C70931"/>
    <w:rsid w:val="00C72592"/>
    <w:rsid w:val="00C90833"/>
    <w:rsid w:val="00C908B6"/>
    <w:rsid w:val="00C90A48"/>
    <w:rsid w:val="00CA1CBC"/>
    <w:rsid w:val="00CC01C2"/>
    <w:rsid w:val="00CC2114"/>
    <w:rsid w:val="00CC63CA"/>
    <w:rsid w:val="00CE12F5"/>
    <w:rsid w:val="00CE3397"/>
    <w:rsid w:val="00CE42E0"/>
    <w:rsid w:val="00CE75A1"/>
    <w:rsid w:val="00CF53D6"/>
    <w:rsid w:val="00D05AA6"/>
    <w:rsid w:val="00D06EE6"/>
    <w:rsid w:val="00D23178"/>
    <w:rsid w:val="00D26D33"/>
    <w:rsid w:val="00D271E8"/>
    <w:rsid w:val="00D27AAD"/>
    <w:rsid w:val="00D6740C"/>
    <w:rsid w:val="00D81A0B"/>
    <w:rsid w:val="00DB2593"/>
    <w:rsid w:val="00DC17DB"/>
    <w:rsid w:val="00DD21CF"/>
    <w:rsid w:val="00E035D9"/>
    <w:rsid w:val="00E064A1"/>
    <w:rsid w:val="00E14F7A"/>
    <w:rsid w:val="00E23CA5"/>
    <w:rsid w:val="00E2703A"/>
    <w:rsid w:val="00E366D8"/>
    <w:rsid w:val="00E42786"/>
    <w:rsid w:val="00E45277"/>
    <w:rsid w:val="00E50395"/>
    <w:rsid w:val="00E55594"/>
    <w:rsid w:val="00E600D8"/>
    <w:rsid w:val="00E65047"/>
    <w:rsid w:val="00E65231"/>
    <w:rsid w:val="00E6656D"/>
    <w:rsid w:val="00E74B6F"/>
    <w:rsid w:val="00E802F8"/>
    <w:rsid w:val="00E81BC9"/>
    <w:rsid w:val="00E81D67"/>
    <w:rsid w:val="00E84F92"/>
    <w:rsid w:val="00E858CE"/>
    <w:rsid w:val="00EA2360"/>
    <w:rsid w:val="00EA5B2C"/>
    <w:rsid w:val="00EB4A76"/>
    <w:rsid w:val="00EB789E"/>
    <w:rsid w:val="00EC0610"/>
    <w:rsid w:val="00EC7CE4"/>
    <w:rsid w:val="00EE7C08"/>
    <w:rsid w:val="00F0640E"/>
    <w:rsid w:val="00F068EF"/>
    <w:rsid w:val="00F21531"/>
    <w:rsid w:val="00F22419"/>
    <w:rsid w:val="00F23EC9"/>
    <w:rsid w:val="00F45514"/>
    <w:rsid w:val="00F52685"/>
    <w:rsid w:val="00F55012"/>
    <w:rsid w:val="00F56662"/>
    <w:rsid w:val="00F77932"/>
    <w:rsid w:val="00F9374C"/>
    <w:rsid w:val="00FA1B87"/>
    <w:rsid w:val="00FA200B"/>
    <w:rsid w:val="00FB4D37"/>
    <w:rsid w:val="00FB523B"/>
    <w:rsid w:val="00FC3587"/>
    <w:rsid w:val="00FE4DD3"/>
    <w:rsid w:val="00FF1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0F584"/>
  <w15:chartTrackingRefBased/>
  <w15:docId w15:val="{BE245180-1643-43BC-81C1-73848E7A7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3E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E5E"/>
  </w:style>
  <w:style w:type="paragraph" w:styleId="Footer">
    <w:name w:val="footer"/>
    <w:basedOn w:val="Normal"/>
    <w:link w:val="FooterChar"/>
    <w:uiPriority w:val="99"/>
    <w:unhideWhenUsed/>
    <w:rsid w:val="00253E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E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6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AB902FA705C64A817B9076E78CB26E" ma:contentTypeVersion="14" ma:contentTypeDescription="Create a new document." ma:contentTypeScope="" ma:versionID="44416b22430306b1ba2b27961f824f3f">
  <xsd:schema xmlns:xsd="http://www.w3.org/2001/XMLSchema" xmlns:xs="http://www.w3.org/2001/XMLSchema" xmlns:p="http://schemas.microsoft.com/office/2006/metadata/properties" xmlns:ns3="4661734e-8e8f-4cd7-a8ee-48be22e69be8" xmlns:ns4="c7e56ad2-291a-4469-8ca6-afa3c12d5db1" targetNamespace="http://schemas.microsoft.com/office/2006/metadata/properties" ma:root="true" ma:fieldsID="777bb49d08ccc88df4d4e7323de7366b" ns3:_="" ns4:_="">
    <xsd:import namespace="4661734e-8e8f-4cd7-a8ee-48be22e69be8"/>
    <xsd:import namespace="c7e56ad2-291a-4469-8ca6-afa3c12d5d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61734e-8e8f-4cd7-a8ee-48be22e69b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e56ad2-291a-4469-8ca6-afa3c12d5db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ABECD85-76F5-428A-B08F-C34F18F1020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12F0701-E885-46D2-B7B3-52EAC330B3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61734e-8e8f-4cd7-a8ee-48be22e69be8"/>
    <ds:schemaRef ds:uri="c7e56ad2-291a-4469-8ca6-afa3c12d5d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E913A07-DD05-4B65-995F-35F6DCB79EF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59</Words>
  <Characters>546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6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Decker</dc:creator>
  <cp:keywords/>
  <dc:description/>
  <cp:lastModifiedBy>Deborah Wilson</cp:lastModifiedBy>
  <cp:revision>2</cp:revision>
  <dcterms:created xsi:type="dcterms:W3CDTF">2022-12-17T04:13:00Z</dcterms:created>
  <dcterms:modified xsi:type="dcterms:W3CDTF">2022-12-17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AB902FA705C64A817B9076E78CB26E</vt:lpwstr>
  </property>
</Properties>
</file>